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790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8"/>
        <w:gridCol w:w="2475"/>
        <w:gridCol w:w="2552"/>
      </w:tblGrid>
      <w:tr w:rsidR="00DC79F7" w:rsidRPr="00034A03" w14:paraId="1AD53ECB" w14:textId="77777777" w:rsidTr="00366DCA">
        <w:tc>
          <w:tcPr>
            <w:tcW w:w="7905" w:type="dxa"/>
            <w:gridSpan w:val="3"/>
            <w:tcBorders>
              <w:top w:val="nil"/>
              <w:bottom w:val="single" w:sz="4" w:space="0" w:color="auto"/>
            </w:tcBorders>
          </w:tcPr>
          <w:p w14:paraId="358A6F1B" w14:textId="209A3908" w:rsidR="00DC79F7" w:rsidRPr="00AB29A3" w:rsidRDefault="00CA6A0D" w:rsidP="00366DCA">
            <w:pPr>
              <w:jc w:val="both"/>
              <w:rPr>
                <w:b/>
                <w:u w:val="single"/>
              </w:rPr>
            </w:pPr>
            <w:r>
              <w:rPr>
                <w:b/>
              </w:rPr>
              <w:t>Supplemental Material.</w:t>
            </w:r>
            <w:r w:rsidR="00DC79F7" w:rsidRPr="00AB29A3">
              <w:rPr>
                <w:b/>
              </w:rPr>
              <w:t xml:space="preserve"> </w:t>
            </w:r>
            <w:r w:rsidR="00DC79F7" w:rsidRPr="00AB29A3">
              <w:t xml:space="preserve">LBP during pregnancy and </w:t>
            </w:r>
            <w:r w:rsidRPr="00AB29A3">
              <w:t>work-related</w:t>
            </w:r>
            <w:r>
              <w:t xml:space="preserve"> and</w:t>
            </w:r>
            <w:r w:rsidRPr="00AB29A3">
              <w:t xml:space="preserve"> </w:t>
            </w:r>
            <w:r w:rsidR="00DC79F7" w:rsidRPr="00AB29A3">
              <w:t xml:space="preserve">leisure-time physical activities </w:t>
            </w:r>
            <w:r w:rsidR="003607F1">
              <w:t>among</w:t>
            </w:r>
            <w:r w:rsidR="003607F1" w:rsidRPr="00AB29A3">
              <w:t xml:space="preserve"> </w:t>
            </w:r>
            <w:r w:rsidR="00DC79F7" w:rsidRPr="00AB29A3">
              <w:t xml:space="preserve">women from </w:t>
            </w:r>
            <w:r w:rsidR="003607F1">
              <w:t xml:space="preserve">the </w:t>
            </w:r>
            <w:r w:rsidR="00DC79F7" w:rsidRPr="00AB29A3">
              <w:t>2015 Pelotas birth cohort.</w:t>
            </w:r>
          </w:p>
        </w:tc>
      </w:tr>
      <w:tr w:rsidR="00DC79F7" w:rsidRPr="00826DCA" w14:paraId="25633550" w14:textId="77777777" w:rsidTr="00366DCA">
        <w:tc>
          <w:tcPr>
            <w:tcW w:w="2878" w:type="dxa"/>
            <w:tcBorders>
              <w:top w:val="single" w:sz="4" w:space="0" w:color="auto"/>
              <w:bottom w:val="nil"/>
            </w:tcBorders>
          </w:tcPr>
          <w:p w14:paraId="01D6BF60" w14:textId="77777777" w:rsidR="00DC79F7" w:rsidRPr="00AB29A3" w:rsidRDefault="00DC79F7" w:rsidP="00366DCA">
            <w:pPr>
              <w:rPr>
                <w:i/>
              </w:rPr>
            </w:pPr>
          </w:p>
        </w:tc>
        <w:tc>
          <w:tcPr>
            <w:tcW w:w="5027" w:type="dxa"/>
            <w:gridSpan w:val="2"/>
            <w:tcBorders>
              <w:top w:val="single" w:sz="4" w:space="0" w:color="auto"/>
              <w:bottom w:val="nil"/>
            </w:tcBorders>
          </w:tcPr>
          <w:p w14:paraId="2678803F" w14:textId="77777777" w:rsidR="00DC79F7" w:rsidRPr="00AB29A3" w:rsidRDefault="00DC79F7" w:rsidP="00366DCA">
            <w:pPr>
              <w:jc w:val="center"/>
              <w:rPr>
                <w:b/>
                <w:u w:val="single"/>
              </w:rPr>
            </w:pPr>
          </w:p>
          <w:p w14:paraId="77DCB778" w14:textId="77777777" w:rsidR="00DC79F7" w:rsidRDefault="00DC79F7" w:rsidP="00366DCA">
            <w:pPr>
              <w:jc w:val="center"/>
              <w:rPr>
                <w:b/>
                <w:u w:val="single"/>
              </w:rPr>
            </w:pPr>
            <w:r>
              <w:rPr>
                <w:b/>
                <w:u w:val="single"/>
              </w:rPr>
              <w:t xml:space="preserve">Self-reported </w:t>
            </w:r>
            <w:r w:rsidRPr="00826DCA">
              <w:rPr>
                <w:b/>
                <w:u w:val="single"/>
              </w:rPr>
              <w:t>LBP</w:t>
            </w:r>
            <w:r>
              <w:rPr>
                <w:b/>
                <w:u w:val="single"/>
              </w:rPr>
              <w:t xml:space="preserve"> during pregnancy</w:t>
            </w:r>
          </w:p>
          <w:p w14:paraId="69776B7B" w14:textId="77777777" w:rsidR="00DC79F7" w:rsidRPr="00826DCA" w:rsidRDefault="00DC79F7" w:rsidP="00366DCA">
            <w:pPr>
              <w:rPr>
                <w:i/>
                <w:u w:val="single"/>
              </w:rPr>
            </w:pPr>
          </w:p>
        </w:tc>
      </w:tr>
      <w:tr w:rsidR="00DC79F7" w:rsidRPr="00826DCA" w14:paraId="128948FF" w14:textId="77777777" w:rsidTr="00366DCA">
        <w:tc>
          <w:tcPr>
            <w:tcW w:w="2878" w:type="dxa"/>
            <w:tcBorders>
              <w:top w:val="single" w:sz="4" w:space="0" w:color="auto"/>
              <w:bottom w:val="nil"/>
            </w:tcBorders>
          </w:tcPr>
          <w:p w14:paraId="6A00F98E" w14:textId="578A9D54" w:rsidR="00DC79F7" w:rsidRPr="00826DCA" w:rsidRDefault="00DD20C9" w:rsidP="00366DCA">
            <w:pPr>
              <w:rPr>
                <w:i/>
              </w:rPr>
            </w:pPr>
            <w:r>
              <w:rPr>
                <w:i/>
              </w:rPr>
              <w:t>Characteristics</w:t>
            </w:r>
          </w:p>
        </w:tc>
        <w:tc>
          <w:tcPr>
            <w:tcW w:w="2475" w:type="dxa"/>
            <w:tcBorders>
              <w:top w:val="single" w:sz="4" w:space="0" w:color="auto"/>
              <w:bottom w:val="nil"/>
            </w:tcBorders>
          </w:tcPr>
          <w:p w14:paraId="42729EF8" w14:textId="77777777" w:rsidR="00DC79F7" w:rsidRPr="00826DCA" w:rsidRDefault="00DC79F7" w:rsidP="00366DCA">
            <w:pPr>
              <w:jc w:val="center"/>
              <w:rPr>
                <w:b/>
                <w:u w:val="single"/>
              </w:rPr>
            </w:pPr>
            <w:r w:rsidRPr="00826DCA">
              <w:rPr>
                <w:b/>
                <w:u w:val="single"/>
              </w:rPr>
              <w:t>No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42495687" w14:textId="77777777" w:rsidR="00DC79F7" w:rsidRPr="00826DCA" w:rsidRDefault="00DC79F7" w:rsidP="00366DCA">
            <w:pPr>
              <w:jc w:val="center"/>
              <w:rPr>
                <w:b/>
                <w:u w:val="single"/>
              </w:rPr>
            </w:pPr>
            <w:r w:rsidRPr="00826DCA">
              <w:rPr>
                <w:b/>
                <w:u w:val="single"/>
              </w:rPr>
              <w:t>Yes</w:t>
            </w:r>
          </w:p>
        </w:tc>
      </w:tr>
      <w:tr w:rsidR="00DC79F7" w:rsidRPr="00826DCA" w14:paraId="151ADA80" w14:textId="77777777" w:rsidTr="00366DCA">
        <w:tc>
          <w:tcPr>
            <w:tcW w:w="2878" w:type="dxa"/>
            <w:tcBorders>
              <w:top w:val="nil"/>
              <w:bottom w:val="nil"/>
            </w:tcBorders>
          </w:tcPr>
          <w:p w14:paraId="37C20AD8" w14:textId="77777777" w:rsidR="00DC79F7" w:rsidRPr="00826DCA" w:rsidRDefault="00DC79F7" w:rsidP="00366DCA">
            <w:pPr>
              <w:jc w:val="center"/>
              <w:rPr>
                <w:i/>
              </w:rPr>
            </w:pPr>
          </w:p>
        </w:tc>
        <w:tc>
          <w:tcPr>
            <w:tcW w:w="2475" w:type="dxa"/>
            <w:tcBorders>
              <w:top w:val="nil"/>
              <w:bottom w:val="nil"/>
            </w:tcBorders>
          </w:tcPr>
          <w:p w14:paraId="2A26E0C1" w14:textId="77777777" w:rsidR="00DC79F7" w:rsidRPr="00826DCA" w:rsidRDefault="00DC79F7" w:rsidP="00366DCA">
            <w:pPr>
              <w:jc w:val="center"/>
              <w:rPr>
                <w:b/>
                <w:u w:val="single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0890F40" w14:textId="77777777" w:rsidR="00DC79F7" w:rsidRPr="00826DCA" w:rsidRDefault="00DC79F7" w:rsidP="00366DCA">
            <w:pPr>
              <w:jc w:val="center"/>
              <w:rPr>
                <w:b/>
                <w:u w:val="single"/>
              </w:rPr>
            </w:pPr>
          </w:p>
        </w:tc>
      </w:tr>
      <w:tr w:rsidR="00DC79F7" w:rsidRPr="00826DCA" w14:paraId="2EB28E19" w14:textId="77777777" w:rsidTr="00366DCA">
        <w:tc>
          <w:tcPr>
            <w:tcW w:w="2878" w:type="dxa"/>
            <w:tcBorders>
              <w:top w:val="nil"/>
              <w:bottom w:val="nil"/>
            </w:tcBorders>
          </w:tcPr>
          <w:p w14:paraId="423D2895" w14:textId="77777777" w:rsidR="00DC79F7" w:rsidRPr="00826DCA" w:rsidRDefault="00DC79F7" w:rsidP="00366DCA">
            <w:pPr>
              <w:pStyle w:val="SemEspaamento"/>
              <w:rPr>
                <w:rFonts w:ascii="Times New Roman" w:hAnsi="Times New Roman"/>
                <w:i/>
                <w:sz w:val="24"/>
                <w:szCs w:val="24"/>
              </w:rPr>
            </w:pPr>
            <w:r w:rsidRPr="00826DCA">
              <w:rPr>
                <w:rFonts w:ascii="Times New Roman" w:hAnsi="Times New Roman"/>
                <w:i/>
                <w:sz w:val="24"/>
                <w:szCs w:val="24"/>
              </w:rPr>
              <w:t>Previous PA</w:t>
            </w:r>
          </w:p>
        </w:tc>
        <w:tc>
          <w:tcPr>
            <w:tcW w:w="5027" w:type="dxa"/>
            <w:gridSpan w:val="2"/>
            <w:tcBorders>
              <w:top w:val="nil"/>
              <w:bottom w:val="nil"/>
            </w:tcBorders>
          </w:tcPr>
          <w:p w14:paraId="3F4AABEE" w14:textId="2553FDFC" w:rsidR="00DC79F7" w:rsidRPr="0092579A" w:rsidRDefault="00DC79F7" w:rsidP="00366DCA">
            <w:pPr>
              <w:pStyle w:val="SemEspaamen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DC79F7" w:rsidRPr="00826DCA" w14:paraId="14318623" w14:textId="77777777" w:rsidTr="00366DCA">
        <w:tc>
          <w:tcPr>
            <w:tcW w:w="2878" w:type="dxa"/>
            <w:tcBorders>
              <w:top w:val="nil"/>
              <w:bottom w:val="nil"/>
            </w:tcBorders>
          </w:tcPr>
          <w:p w14:paraId="1302173F" w14:textId="77777777" w:rsidR="00DC79F7" w:rsidRPr="00826DCA" w:rsidRDefault="00DC79F7" w:rsidP="00366DCA">
            <w:pPr>
              <w:pStyle w:val="SemEspaamento"/>
              <w:rPr>
                <w:rFonts w:ascii="Times New Roman" w:hAnsi="Times New Roman"/>
                <w:sz w:val="24"/>
                <w:szCs w:val="24"/>
              </w:rPr>
            </w:pPr>
            <w:r w:rsidRPr="00826DCA">
              <w:rPr>
                <w:rFonts w:ascii="Times New Roman" w:hAnsi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475" w:type="dxa"/>
            <w:tcBorders>
              <w:top w:val="nil"/>
              <w:bottom w:val="nil"/>
            </w:tcBorders>
          </w:tcPr>
          <w:p w14:paraId="52428E46" w14:textId="77777777" w:rsidR="00DC79F7" w:rsidRPr="00826DCA" w:rsidRDefault="00DC79F7" w:rsidP="00366DCA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884 (58.3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E58EAB8" w14:textId="77777777" w:rsidR="00DC79F7" w:rsidRPr="00826DCA" w:rsidRDefault="00DC79F7" w:rsidP="00366DCA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348 (41.7)</w:t>
            </w:r>
          </w:p>
        </w:tc>
      </w:tr>
      <w:tr w:rsidR="00DC79F7" w:rsidRPr="00826DCA" w14:paraId="303F6711" w14:textId="77777777" w:rsidTr="00366DCA">
        <w:tc>
          <w:tcPr>
            <w:tcW w:w="2878" w:type="dxa"/>
            <w:tcBorders>
              <w:top w:val="nil"/>
              <w:bottom w:val="nil"/>
            </w:tcBorders>
          </w:tcPr>
          <w:p w14:paraId="4AF3B8C4" w14:textId="77777777" w:rsidR="00DC79F7" w:rsidRPr="00826DCA" w:rsidRDefault="00DC79F7" w:rsidP="00366DCA">
            <w:pPr>
              <w:pStyle w:val="SemEspaamento"/>
              <w:rPr>
                <w:rFonts w:ascii="Times New Roman" w:hAnsi="Times New Roman"/>
                <w:sz w:val="24"/>
                <w:szCs w:val="24"/>
              </w:rPr>
            </w:pPr>
            <w:r w:rsidRPr="00826DCA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75" w:type="dxa"/>
            <w:tcBorders>
              <w:top w:val="nil"/>
              <w:bottom w:val="nil"/>
            </w:tcBorders>
          </w:tcPr>
          <w:p w14:paraId="03041F0F" w14:textId="77777777" w:rsidR="00DC79F7" w:rsidRPr="00826DCA" w:rsidRDefault="00DC79F7" w:rsidP="00366DCA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6 (56.9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0282C7C" w14:textId="77777777" w:rsidR="00DC79F7" w:rsidRPr="00826DCA" w:rsidRDefault="00DC79F7" w:rsidP="00366DCA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5 (43.1)</w:t>
            </w:r>
          </w:p>
        </w:tc>
      </w:tr>
      <w:tr w:rsidR="00DC79F7" w:rsidRPr="00826DCA" w14:paraId="40752D74" w14:textId="77777777" w:rsidTr="00366DCA">
        <w:tc>
          <w:tcPr>
            <w:tcW w:w="2878" w:type="dxa"/>
            <w:tcBorders>
              <w:top w:val="nil"/>
              <w:bottom w:val="nil"/>
            </w:tcBorders>
          </w:tcPr>
          <w:p w14:paraId="0B61D5BD" w14:textId="77777777" w:rsidR="00DC79F7" w:rsidRPr="00826DCA" w:rsidRDefault="00DC79F7" w:rsidP="00366DCA">
            <w:pPr>
              <w:pStyle w:val="SemEspaamen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bottom w:val="nil"/>
            </w:tcBorders>
          </w:tcPr>
          <w:p w14:paraId="43516FFA" w14:textId="77777777" w:rsidR="00DC79F7" w:rsidRPr="00826DCA" w:rsidRDefault="00DC79F7" w:rsidP="00366DCA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641AC21" w14:textId="77777777" w:rsidR="00DC79F7" w:rsidRPr="00826DCA" w:rsidRDefault="00DC79F7" w:rsidP="00366DCA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79F7" w:rsidRPr="00826DCA" w14:paraId="17521CE4" w14:textId="77777777" w:rsidTr="00366DCA">
        <w:tc>
          <w:tcPr>
            <w:tcW w:w="2878" w:type="dxa"/>
            <w:tcBorders>
              <w:top w:val="nil"/>
              <w:bottom w:val="nil"/>
            </w:tcBorders>
          </w:tcPr>
          <w:p w14:paraId="6A5D8F35" w14:textId="77777777" w:rsidR="00DC79F7" w:rsidRPr="00826DCA" w:rsidRDefault="00DC79F7" w:rsidP="00366DCA">
            <w:pPr>
              <w:pStyle w:val="SemEspaamento"/>
              <w:rPr>
                <w:rFonts w:ascii="Times New Roman" w:hAnsi="Times New Roman"/>
                <w:i/>
                <w:sz w:val="24"/>
                <w:szCs w:val="24"/>
              </w:rPr>
            </w:pPr>
            <w:r w:rsidRPr="00826DCA">
              <w:rPr>
                <w:rFonts w:ascii="Times New Roman" w:hAnsi="Times New Roman"/>
                <w:i/>
                <w:sz w:val="24"/>
                <w:szCs w:val="24"/>
              </w:rPr>
              <w:t>Pregnancy PA</w:t>
            </w:r>
          </w:p>
        </w:tc>
        <w:tc>
          <w:tcPr>
            <w:tcW w:w="2475" w:type="dxa"/>
            <w:tcBorders>
              <w:top w:val="nil"/>
              <w:bottom w:val="nil"/>
            </w:tcBorders>
          </w:tcPr>
          <w:p w14:paraId="224BDCD1" w14:textId="77777777" w:rsidR="00DC79F7" w:rsidRPr="00826DCA" w:rsidRDefault="00DC79F7" w:rsidP="00366DCA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362FB5E" w14:textId="77777777" w:rsidR="00DC79F7" w:rsidRPr="00826DCA" w:rsidRDefault="00DC79F7" w:rsidP="00366DCA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79F7" w:rsidRPr="00826DCA" w14:paraId="115FD7EB" w14:textId="77777777" w:rsidTr="00366DCA">
        <w:tc>
          <w:tcPr>
            <w:tcW w:w="2878" w:type="dxa"/>
            <w:tcBorders>
              <w:top w:val="nil"/>
              <w:bottom w:val="nil"/>
            </w:tcBorders>
          </w:tcPr>
          <w:p w14:paraId="442B2534" w14:textId="77777777" w:rsidR="00DC79F7" w:rsidRPr="00826DCA" w:rsidRDefault="00DC79F7" w:rsidP="00366DCA">
            <w:pPr>
              <w:pStyle w:val="SemEspaamento"/>
              <w:rPr>
                <w:rFonts w:ascii="Times New Roman" w:hAnsi="Times New Roman"/>
                <w:sz w:val="24"/>
                <w:szCs w:val="24"/>
              </w:rPr>
            </w:pPr>
            <w:r w:rsidRPr="00826DCA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75" w:type="dxa"/>
            <w:tcBorders>
              <w:top w:val="nil"/>
              <w:bottom w:val="nil"/>
            </w:tcBorders>
          </w:tcPr>
          <w:p w14:paraId="463F1594" w14:textId="77777777" w:rsidR="00DC79F7" w:rsidRPr="00826DCA" w:rsidRDefault="00DC79F7" w:rsidP="00366DCA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,011 (58.1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D2BB8DC" w14:textId="77777777" w:rsidR="00DC79F7" w:rsidRPr="00826DCA" w:rsidRDefault="00DC79F7" w:rsidP="00366DCA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450 (41.9)</w:t>
            </w:r>
          </w:p>
        </w:tc>
      </w:tr>
      <w:tr w:rsidR="00DC79F7" w:rsidRPr="00826DCA" w14:paraId="24EDE77A" w14:textId="77777777" w:rsidTr="00366DCA">
        <w:tc>
          <w:tcPr>
            <w:tcW w:w="2878" w:type="dxa"/>
            <w:tcBorders>
              <w:top w:val="nil"/>
              <w:bottom w:val="nil"/>
            </w:tcBorders>
          </w:tcPr>
          <w:p w14:paraId="24EB1FED" w14:textId="77777777" w:rsidR="00DC79F7" w:rsidRPr="00826DCA" w:rsidRDefault="00DC79F7" w:rsidP="00366DCA">
            <w:pPr>
              <w:pStyle w:val="SemEspaamento"/>
              <w:rPr>
                <w:rFonts w:ascii="Times New Roman" w:hAnsi="Times New Roman"/>
                <w:sz w:val="24"/>
                <w:szCs w:val="24"/>
              </w:rPr>
            </w:pPr>
            <w:r w:rsidRPr="00826DCA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75" w:type="dxa"/>
            <w:tcBorders>
              <w:top w:val="nil"/>
              <w:bottom w:val="nil"/>
            </w:tcBorders>
          </w:tcPr>
          <w:p w14:paraId="6B347A7F" w14:textId="77777777" w:rsidR="00DC79F7" w:rsidRPr="00826DCA" w:rsidRDefault="00DC79F7" w:rsidP="00366DCA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9 (57.7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74C4B34" w14:textId="77777777" w:rsidR="00DC79F7" w:rsidRPr="00826DCA" w:rsidRDefault="00DC79F7" w:rsidP="00366DCA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3 (42.3)</w:t>
            </w:r>
          </w:p>
        </w:tc>
      </w:tr>
      <w:tr w:rsidR="00DC79F7" w:rsidRPr="00826DCA" w14:paraId="257587D1" w14:textId="77777777" w:rsidTr="00366DCA">
        <w:tc>
          <w:tcPr>
            <w:tcW w:w="2878" w:type="dxa"/>
            <w:tcBorders>
              <w:top w:val="nil"/>
              <w:bottom w:val="nil"/>
            </w:tcBorders>
          </w:tcPr>
          <w:p w14:paraId="55D60823" w14:textId="77777777" w:rsidR="00DC79F7" w:rsidRPr="00826DCA" w:rsidRDefault="00DC79F7" w:rsidP="00366DCA">
            <w:pPr>
              <w:jc w:val="center"/>
              <w:rPr>
                <w:i/>
              </w:rPr>
            </w:pPr>
          </w:p>
        </w:tc>
        <w:tc>
          <w:tcPr>
            <w:tcW w:w="2475" w:type="dxa"/>
            <w:tcBorders>
              <w:top w:val="nil"/>
              <w:bottom w:val="nil"/>
            </w:tcBorders>
          </w:tcPr>
          <w:p w14:paraId="0F03183C" w14:textId="77777777" w:rsidR="00DC79F7" w:rsidRPr="00826DCA" w:rsidRDefault="00DC79F7" w:rsidP="00366DCA">
            <w:pPr>
              <w:jc w:val="center"/>
              <w:rPr>
                <w:b/>
                <w:u w:val="single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4C57065" w14:textId="77777777" w:rsidR="00DC79F7" w:rsidRPr="00826DCA" w:rsidRDefault="00DC79F7" w:rsidP="00366DCA">
            <w:pPr>
              <w:jc w:val="center"/>
              <w:rPr>
                <w:b/>
                <w:u w:val="single"/>
              </w:rPr>
            </w:pPr>
          </w:p>
        </w:tc>
      </w:tr>
      <w:tr w:rsidR="00DC79F7" w:rsidRPr="00826DCA" w14:paraId="444A56E7" w14:textId="77777777" w:rsidTr="00366DCA">
        <w:tc>
          <w:tcPr>
            <w:tcW w:w="2878" w:type="dxa"/>
            <w:tcBorders>
              <w:top w:val="nil"/>
              <w:bottom w:val="nil"/>
            </w:tcBorders>
          </w:tcPr>
          <w:p w14:paraId="28E82E73" w14:textId="5B67D04F" w:rsidR="00DC79F7" w:rsidRPr="00826DCA" w:rsidRDefault="00DC79F7" w:rsidP="00366DCA">
            <w:pPr>
              <w:rPr>
                <w:i/>
              </w:rPr>
            </w:pPr>
            <w:r w:rsidRPr="00400C7B">
              <w:rPr>
                <w:i/>
              </w:rPr>
              <w:t>Working during pregnancy</w:t>
            </w:r>
          </w:p>
        </w:tc>
        <w:tc>
          <w:tcPr>
            <w:tcW w:w="5027" w:type="dxa"/>
            <w:gridSpan w:val="2"/>
            <w:tcBorders>
              <w:top w:val="nil"/>
              <w:bottom w:val="nil"/>
            </w:tcBorders>
          </w:tcPr>
          <w:p w14:paraId="6E4ABD3A" w14:textId="65130281" w:rsidR="00DC79F7" w:rsidRPr="007301FD" w:rsidRDefault="00DC79F7" w:rsidP="00366DCA">
            <w:pPr>
              <w:jc w:val="center"/>
              <w:rPr>
                <w:b/>
                <w:i/>
              </w:rPr>
            </w:pPr>
          </w:p>
        </w:tc>
      </w:tr>
      <w:tr w:rsidR="00DC79F7" w:rsidRPr="00826DCA" w14:paraId="2372B064" w14:textId="77777777" w:rsidTr="00366DCA">
        <w:tc>
          <w:tcPr>
            <w:tcW w:w="2878" w:type="dxa"/>
            <w:tcBorders>
              <w:top w:val="nil"/>
              <w:bottom w:val="nil"/>
            </w:tcBorders>
          </w:tcPr>
          <w:p w14:paraId="72F4A711" w14:textId="77777777" w:rsidR="00DC79F7" w:rsidRPr="00826DCA" w:rsidRDefault="00DC79F7" w:rsidP="00366DCA">
            <w:r w:rsidRPr="00826DCA">
              <w:t>No</w:t>
            </w:r>
            <w:r>
              <w:t xml:space="preserve"> </w:t>
            </w:r>
          </w:p>
        </w:tc>
        <w:tc>
          <w:tcPr>
            <w:tcW w:w="2475" w:type="dxa"/>
            <w:tcBorders>
              <w:top w:val="nil"/>
              <w:bottom w:val="nil"/>
            </w:tcBorders>
          </w:tcPr>
          <w:p w14:paraId="2EBA3E7F" w14:textId="77777777" w:rsidR="00DC79F7" w:rsidRPr="00826DCA" w:rsidRDefault="00DC79F7" w:rsidP="00366DCA">
            <w:pPr>
              <w:jc w:val="center"/>
            </w:pPr>
            <w:r>
              <w:t>1,016 (60.9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9FC69C6" w14:textId="77777777" w:rsidR="00DC79F7" w:rsidRPr="00826DCA" w:rsidRDefault="00DC79F7" w:rsidP="00366DCA">
            <w:pPr>
              <w:jc w:val="center"/>
            </w:pPr>
            <w:r>
              <w:t>651 (39.1)</w:t>
            </w:r>
          </w:p>
        </w:tc>
      </w:tr>
      <w:tr w:rsidR="00DC79F7" w:rsidRPr="00826DCA" w14:paraId="57E62C35" w14:textId="77777777" w:rsidTr="00366DCA">
        <w:tc>
          <w:tcPr>
            <w:tcW w:w="2878" w:type="dxa"/>
            <w:tcBorders>
              <w:top w:val="nil"/>
              <w:bottom w:val="nil"/>
            </w:tcBorders>
          </w:tcPr>
          <w:p w14:paraId="01E5AF8B" w14:textId="77777777" w:rsidR="00DC79F7" w:rsidRPr="00826DCA" w:rsidRDefault="00DC79F7" w:rsidP="00366DCA">
            <w:r w:rsidRPr="00826DCA">
              <w:t>Yes</w:t>
            </w:r>
          </w:p>
        </w:tc>
        <w:tc>
          <w:tcPr>
            <w:tcW w:w="2475" w:type="dxa"/>
            <w:tcBorders>
              <w:top w:val="nil"/>
              <w:bottom w:val="nil"/>
            </w:tcBorders>
          </w:tcPr>
          <w:p w14:paraId="638C1859" w14:textId="77777777" w:rsidR="00DC79F7" w:rsidRPr="00826DCA" w:rsidRDefault="00DC79F7" w:rsidP="00366DCA">
            <w:pPr>
              <w:jc w:val="center"/>
            </w:pPr>
            <w:r>
              <w:t>1,207 (55.9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08EF8A9" w14:textId="77777777" w:rsidR="00DC79F7" w:rsidRPr="00826DCA" w:rsidRDefault="00DC79F7" w:rsidP="00366DCA">
            <w:pPr>
              <w:jc w:val="center"/>
            </w:pPr>
            <w:r>
              <w:t>952 (44.1)</w:t>
            </w:r>
          </w:p>
        </w:tc>
      </w:tr>
      <w:tr w:rsidR="00DC79F7" w:rsidRPr="00826DCA" w14:paraId="48D4FB70" w14:textId="77777777" w:rsidTr="00366DCA">
        <w:tc>
          <w:tcPr>
            <w:tcW w:w="2878" w:type="dxa"/>
            <w:tcBorders>
              <w:top w:val="nil"/>
            </w:tcBorders>
          </w:tcPr>
          <w:p w14:paraId="343ACBAA" w14:textId="77777777" w:rsidR="00DC79F7" w:rsidRPr="00826DCA" w:rsidRDefault="00DC79F7" w:rsidP="00366DCA"/>
        </w:tc>
        <w:tc>
          <w:tcPr>
            <w:tcW w:w="5027" w:type="dxa"/>
            <w:gridSpan w:val="2"/>
            <w:tcBorders>
              <w:top w:val="nil"/>
            </w:tcBorders>
          </w:tcPr>
          <w:p w14:paraId="4EA40D80" w14:textId="77777777" w:rsidR="00DC79F7" w:rsidRPr="00826DCA" w:rsidRDefault="00DC79F7" w:rsidP="00366DCA">
            <w:pPr>
              <w:jc w:val="center"/>
            </w:pPr>
          </w:p>
          <w:p w14:paraId="06A6D20D" w14:textId="7FCC8B90" w:rsidR="00DC79F7" w:rsidRPr="00826DCA" w:rsidRDefault="00DC79F7" w:rsidP="00366DCA">
            <w:pPr>
              <w:jc w:val="center"/>
            </w:pPr>
          </w:p>
        </w:tc>
      </w:tr>
      <w:tr w:rsidR="00DC79F7" w:rsidRPr="00826DCA" w14:paraId="0CEF1EB0" w14:textId="77777777" w:rsidTr="00366DCA">
        <w:tc>
          <w:tcPr>
            <w:tcW w:w="2878" w:type="dxa"/>
          </w:tcPr>
          <w:p w14:paraId="2DBED2CD" w14:textId="77777777" w:rsidR="00DC79F7" w:rsidRPr="00826DCA" w:rsidRDefault="00DC79F7" w:rsidP="00366DCA">
            <w:pPr>
              <w:rPr>
                <w:i/>
              </w:rPr>
            </w:pPr>
            <w:r w:rsidRPr="00826DCA">
              <w:rPr>
                <w:i/>
              </w:rPr>
              <w:t>Days of work</w:t>
            </w:r>
          </w:p>
        </w:tc>
        <w:tc>
          <w:tcPr>
            <w:tcW w:w="2475" w:type="dxa"/>
          </w:tcPr>
          <w:p w14:paraId="0CA9D785" w14:textId="77777777" w:rsidR="00DC79F7" w:rsidRPr="00826DCA" w:rsidRDefault="00DC79F7" w:rsidP="00366DCA">
            <w:pPr>
              <w:jc w:val="center"/>
            </w:pPr>
          </w:p>
        </w:tc>
        <w:tc>
          <w:tcPr>
            <w:tcW w:w="2552" w:type="dxa"/>
          </w:tcPr>
          <w:p w14:paraId="6ABDC302" w14:textId="77777777" w:rsidR="00DC79F7" w:rsidRPr="00826DCA" w:rsidRDefault="00DC79F7" w:rsidP="00366DCA">
            <w:pPr>
              <w:jc w:val="center"/>
            </w:pPr>
          </w:p>
        </w:tc>
      </w:tr>
      <w:tr w:rsidR="00DC79F7" w:rsidRPr="00826DCA" w14:paraId="5BCA822C" w14:textId="77777777" w:rsidTr="00366DCA">
        <w:tc>
          <w:tcPr>
            <w:tcW w:w="2878" w:type="dxa"/>
          </w:tcPr>
          <w:p w14:paraId="4C78FC2F" w14:textId="2E0A6C0E" w:rsidR="00DC79F7" w:rsidRPr="00826DCA" w:rsidRDefault="00DC79F7" w:rsidP="00DC79F7">
            <w:r w:rsidRPr="00400C7B">
              <w:t>Up to 5 days per week</w:t>
            </w:r>
          </w:p>
        </w:tc>
        <w:tc>
          <w:tcPr>
            <w:tcW w:w="2475" w:type="dxa"/>
          </w:tcPr>
          <w:p w14:paraId="586F8465" w14:textId="77777777" w:rsidR="00DC79F7" w:rsidRPr="00826DCA" w:rsidRDefault="00DC79F7" w:rsidP="00DC79F7">
            <w:pPr>
              <w:jc w:val="center"/>
            </w:pPr>
            <w:r>
              <w:t>654 (55.2)</w:t>
            </w:r>
          </w:p>
        </w:tc>
        <w:tc>
          <w:tcPr>
            <w:tcW w:w="2552" w:type="dxa"/>
          </w:tcPr>
          <w:p w14:paraId="4936F10E" w14:textId="77777777" w:rsidR="00DC79F7" w:rsidRPr="00826DCA" w:rsidRDefault="00DC79F7" w:rsidP="00DC79F7">
            <w:pPr>
              <w:jc w:val="center"/>
            </w:pPr>
            <w:r>
              <w:t>530 (44.8)</w:t>
            </w:r>
          </w:p>
        </w:tc>
      </w:tr>
      <w:tr w:rsidR="00DC79F7" w:rsidRPr="00826DCA" w14:paraId="7D186E41" w14:textId="77777777" w:rsidTr="00366DCA">
        <w:tc>
          <w:tcPr>
            <w:tcW w:w="2878" w:type="dxa"/>
          </w:tcPr>
          <w:p w14:paraId="02F0B4E5" w14:textId="12C2D3CA" w:rsidR="00DC79F7" w:rsidRPr="00826DCA" w:rsidRDefault="00DC79F7" w:rsidP="00DC79F7">
            <w:r w:rsidRPr="00400C7B">
              <w:t>More than 5 days per week</w:t>
            </w:r>
          </w:p>
        </w:tc>
        <w:tc>
          <w:tcPr>
            <w:tcW w:w="2475" w:type="dxa"/>
          </w:tcPr>
          <w:p w14:paraId="67585FAC" w14:textId="77777777" w:rsidR="00DC79F7" w:rsidRPr="00826DCA" w:rsidRDefault="00DC79F7" w:rsidP="00DC79F7">
            <w:pPr>
              <w:jc w:val="center"/>
            </w:pPr>
            <w:r>
              <w:t>547 (56.6)</w:t>
            </w:r>
          </w:p>
        </w:tc>
        <w:tc>
          <w:tcPr>
            <w:tcW w:w="2552" w:type="dxa"/>
          </w:tcPr>
          <w:p w14:paraId="445B4950" w14:textId="77777777" w:rsidR="00DC79F7" w:rsidRPr="00826DCA" w:rsidRDefault="00DC79F7" w:rsidP="00DC79F7">
            <w:pPr>
              <w:jc w:val="center"/>
            </w:pPr>
            <w:r>
              <w:t>420 (43.4)</w:t>
            </w:r>
          </w:p>
        </w:tc>
      </w:tr>
      <w:tr w:rsidR="00DC79F7" w:rsidRPr="00826DCA" w14:paraId="6CC5CE94" w14:textId="77777777" w:rsidTr="00366DCA">
        <w:tc>
          <w:tcPr>
            <w:tcW w:w="2878" w:type="dxa"/>
          </w:tcPr>
          <w:p w14:paraId="2D4ABEE8" w14:textId="77777777" w:rsidR="00DC79F7" w:rsidRPr="00826DCA" w:rsidRDefault="00DC79F7" w:rsidP="00366DCA"/>
        </w:tc>
        <w:tc>
          <w:tcPr>
            <w:tcW w:w="2475" w:type="dxa"/>
          </w:tcPr>
          <w:p w14:paraId="278A9789" w14:textId="77777777" w:rsidR="00DC79F7" w:rsidRPr="00826DCA" w:rsidRDefault="00DC79F7" w:rsidP="00366DCA">
            <w:pPr>
              <w:jc w:val="center"/>
            </w:pPr>
          </w:p>
        </w:tc>
        <w:tc>
          <w:tcPr>
            <w:tcW w:w="2552" w:type="dxa"/>
          </w:tcPr>
          <w:p w14:paraId="0AE420AA" w14:textId="77777777" w:rsidR="00DC79F7" w:rsidRPr="00826DCA" w:rsidRDefault="00DC79F7" w:rsidP="00366DCA">
            <w:pPr>
              <w:jc w:val="center"/>
            </w:pPr>
          </w:p>
        </w:tc>
      </w:tr>
      <w:tr w:rsidR="00DC79F7" w:rsidRPr="00826DCA" w14:paraId="60360531" w14:textId="77777777" w:rsidTr="00366DCA">
        <w:tc>
          <w:tcPr>
            <w:tcW w:w="2878" w:type="dxa"/>
          </w:tcPr>
          <w:p w14:paraId="7B930623" w14:textId="77777777" w:rsidR="00DC79F7" w:rsidRPr="00D70C96" w:rsidRDefault="00DC79F7" w:rsidP="00366DCA">
            <w:pPr>
              <w:rPr>
                <w:i/>
              </w:rPr>
            </w:pPr>
            <w:r w:rsidRPr="00D70C96">
              <w:rPr>
                <w:i/>
              </w:rPr>
              <w:t>Hours of work</w:t>
            </w:r>
          </w:p>
        </w:tc>
        <w:tc>
          <w:tcPr>
            <w:tcW w:w="2475" w:type="dxa"/>
          </w:tcPr>
          <w:p w14:paraId="525F6F04" w14:textId="77777777" w:rsidR="00DC79F7" w:rsidRPr="00826DCA" w:rsidRDefault="00DC79F7" w:rsidP="00366DCA">
            <w:pPr>
              <w:jc w:val="center"/>
            </w:pPr>
          </w:p>
        </w:tc>
        <w:tc>
          <w:tcPr>
            <w:tcW w:w="2552" w:type="dxa"/>
          </w:tcPr>
          <w:p w14:paraId="3232C17F" w14:textId="77777777" w:rsidR="00DC79F7" w:rsidRPr="00826DCA" w:rsidRDefault="00DC79F7" w:rsidP="00366DCA">
            <w:pPr>
              <w:jc w:val="center"/>
            </w:pPr>
          </w:p>
        </w:tc>
      </w:tr>
      <w:tr w:rsidR="00DC79F7" w:rsidRPr="00826DCA" w14:paraId="5865E26D" w14:textId="77777777" w:rsidTr="00366DCA">
        <w:tc>
          <w:tcPr>
            <w:tcW w:w="2878" w:type="dxa"/>
          </w:tcPr>
          <w:p w14:paraId="137223C3" w14:textId="007BDD96" w:rsidR="00DC79F7" w:rsidRPr="00D70C96" w:rsidRDefault="00DC79F7" w:rsidP="00DC79F7">
            <w:r w:rsidRPr="00D70C96">
              <w:t>Up to 8 hours daily</w:t>
            </w:r>
          </w:p>
        </w:tc>
        <w:tc>
          <w:tcPr>
            <w:tcW w:w="2475" w:type="dxa"/>
          </w:tcPr>
          <w:p w14:paraId="1CD2A617" w14:textId="77777777" w:rsidR="00DC79F7" w:rsidRPr="00826DCA" w:rsidRDefault="00DC79F7" w:rsidP="00DC79F7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007 (57.0)</w:t>
            </w:r>
          </w:p>
        </w:tc>
        <w:tc>
          <w:tcPr>
            <w:tcW w:w="2552" w:type="dxa"/>
          </w:tcPr>
          <w:p w14:paraId="583A8750" w14:textId="77777777" w:rsidR="00DC79F7" w:rsidRPr="00826DCA" w:rsidRDefault="00DC79F7" w:rsidP="00DC79F7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0 (43.0)</w:t>
            </w:r>
          </w:p>
        </w:tc>
      </w:tr>
      <w:tr w:rsidR="00DC79F7" w:rsidRPr="00826DCA" w14:paraId="502B90DF" w14:textId="77777777" w:rsidTr="00366DCA">
        <w:tc>
          <w:tcPr>
            <w:tcW w:w="2878" w:type="dxa"/>
          </w:tcPr>
          <w:p w14:paraId="57AC4BAF" w14:textId="63FFFFEF" w:rsidR="00DC79F7" w:rsidRPr="00D70C96" w:rsidRDefault="00DC79F7" w:rsidP="00DC79F7">
            <w:r w:rsidRPr="00D70C96">
              <w:t>More than 8 hours daily</w:t>
            </w:r>
          </w:p>
        </w:tc>
        <w:tc>
          <w:tcPr>
            <w:tcW w:w="2475" w:type="dxa"/>
          </w:tcPr>
          <w:p w14:paraId="07E05B7C" w14:textId="77777777" w:rsidR="00DC79F7" w:rsidRPr="00826DCA" w:rsidRDefault="00DC79F7" w:rsidP="00DC79F7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2 (51.2)</w:t>
            </w:r>
          </w:p>
        </w:tc>
        <w:tc>
          <w:tcPr>
            <w:tcW w:w="2552" w:type="dxa"/>
          </w:tcPr>
          <w:p w14:paraId="45224E88" w14:textId="77777777" w:rsidR="00DC79F7" w:rsidRPr="00826DCA" w:rsidRDefault="00DC79F7" w:rsidP="00DC79F7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3 (48.8)</w:t>
            </w:r>
          </w:p>
        </w:tc>
      </w:tr>
      <w:tr w:rsidR="00DC79F7" w:rsidRPr="00826DCA" w14:paraId="2992074A" w14:textId="77777777" w:rsidTr="00366DCA">
        <w:tc>
          <w:tcPr>
            <w:tcW w:w="2878" w:type="dxa"/>
          </w:tcPr>
          <w:p w14:paraId="32619035" w14:textId="77777777" w:rsidR="00DC79F7" w:rsidRPr="00826DCA" w:rsidRDefault="00DC79F7" w:rsidP="00366DCA">
            <w:pPr>
              <w:pStyle w:val="SemEspaamen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5" w:type="dxa"/>
          </w:tcPr>
          <w:p w14:paraId="63E608E2" w14:textId="77777777" w:rsidR="00DC79F7" w:rsidRPr="00826DCA" w:rsidRDefault="00DC79F7" w:rsidP="00366DCA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AEFB8D2" w14:textId="77777777" w:rsidR="00DC79F7" w:rsidRPr="00826DCA" w:rsidRDefault="00DC79F7" w:rsidP="00366DCA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79F7" w:rsidRPr="00826DCA" w14:paraId="4214C80E" w14:textId="77777777" w:rsidTr="00366DCA">
        <w:tc>
          <w:tcPr>
            <w:tcW w:w="2878" w:type="dxa"/>
          </w:tcPr>
          <w:p w14:paraId="622E61CB" w14:textId="5C775B9B" w:rsidR="00DC79F7" w:rsidRPr="00DC79F7" w:rsidRDefault="00DC79F7" w:rsidP="00366DCA">
            <w:pPr>
              <w:pStyle w:val="SemEspaamen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DC79F7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Mean standing hours work</w:t>
            </w:r>
            <w:r w:rsidR="00D70C96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2475" w:type="dxa"/>
          </w:tcPr>
          <w:p w14:paraId="286AA6A1" w14:textId="093CB71C" w:rsidR="00DC79F7" w:rsidRPr="00826DCA" w:rsidRDefault="00B4632B" w:rsidP="00366DCA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 ± 2.7</w:t>
            </w:r>
          </w:p>
        </w:tc>
        <w:tc>
          <w:tcPr>
            <w:tcW w:w="2552" w:type="dxa"/>
          </w:tcPr>
          <w:p w14:paraId="1E8727F6" w14:textId="06A5DF9C" w:rsidR="00DC79F7" w:rsidRPr="00826DCA" w:rsidRDefault="00B4632B" w:rsidP="00366DCA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 ± 2.9</w:t>
            </w:r>
          </w:p>
        </w:tc>
      </w:tr>
      <w:tr w:rsidR="00DC79F7" w:rsidRPr="00826DCA" w14:paraId="4A3EB330" w14:textId="77777777" w:rsidTr="00366DCA">
        <w:tc>
          <w:tcPr>
            <w:tcW w:w="2878" w:type="dxa"/>
          </w:tcPr>
          <w:p w14:paraId="324BAA10" w14:textId="20F92AC5" w:rsidR="00DC79F7" w:rsidRPr="00DC79F7" w:rsidRDefault="00DC79F7" w:rsidP="00366DCA">
            <w:pPr>
              <w:pStyle w:val="SemEspaamen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</w:p>
        </w:tc>
        <w:tc>
          <w:tcPr>
            <w:tcW w:w="2475" w:type="dxa"/>
          </w:tcPr>
          <w:p w14:paraId="1BC7EDA6" w14:textId="523D9E92" w:rsidR="00DC79F7" w:rsidRPr="00826DCA" w:rsidRDefault="00DC79F7" w:rsidP="00366DCA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FF4B7DE" w14:textId="6C2E9601" w:rsidR="00DC79F7" w:rsidRPr="00826DCA" w:rsidRDefault="00DC79F7" w:rsidP="00366DCA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79F7" w:rsidRPr="00AB29A3" w14:paraId="4423D369" w14:textId="77777777" w:rsidTr="00366DCA">
        <w:tc>
          <w:tcPr>
            <w:tcW w:w="2878" w:type="dxa"/>
          </w:tcPr>
          <w:p w14:paraId="40FD74CB" w14:textId="77777777" w:rsidR="00DC79F7" w:rsidRPr="00DC79F7" w:rsidRDefault="00DC79F7" w:rsidP="00366DCA">
            <w:pPr>
              <w:pStyle w:val="SemEspaamen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DC79F7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Heavy lifting</w:t>
            </w:r>
          </w:p>
        </w:tc>
        <w:tc>
          <w:tcPr>
            <w:tcW w:w="2475" w:type="dxa"/>
          </w:tcPr>
          <w:p w14:paraId="56766444" w14:textId="7B3AEE71" w:rsidR="00DC79F7" w:rsidRPr="00AB29A3" w:rsidRDefault="00DC79F7" w:rsidP="00366DCA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16F15A59" w14:textId="77777777" w:rsidR="00DC79F7" w:rsidRPr="00AB29A3" w:rsidRDefault="00DC79F7" w:rsidP="00366DCA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79F7" w:rsidRPr="00826DCA" w14:paraId="1359ECEE" w14:textId="77777777" w:rsidTr="00366DCA">
        <w:tc>
          <w:tcPr>
            <w:tcW w:w="2878" w:type="dxa"/>
          </w:tcPr>
          <w:p w14:paraId="2D723D23" w14:textId="366BFB18" w:rsidR="00DC79F7" w:rsidRPr="00DC79F7" w:rsidRDefault="00DC79F7" w:rsidP="00DC79F7">
            <w:pPr>
              <w:pStyle w:val="SemEspaamen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DC79F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ever</w:t>
            </w:r>
          </w:p>
        </w:tc>
        <w:tc>
          <w:tcPr>
            <w:tcW w:w="2475" w:type="dxa"/>
          </w:tcPr>
          <w:p w14:paraId="12A020F7" w14:textId="002BB631" w:rsidR="00DC79F7" w:rsidRPr="00826DCA" w:rsidRDefault="00DC1708" w:rsidP="00DC79F7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4 (69.7)</w:t>
            </w:r>
          </w:p>
        </w:tc>
        <w:tc>
          <w:tcPr>
            <w:tcW w:w="2552" w:type="dxa"/>
          </w:tcPr>
          <w:p w14:paraId="241D4E84" w14:textId="188B7918" w:rsidR="00DC79F7" w:rsidRPr="00826DCA" w:rsidRDefault="00DC1708" w:rsidP="00DC79F7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3 (68.0)</w:t>
            </w:r>
          </w:p>
        </w:tc>
      </w:tr>
      <w:tr w:rsidR="00DC79F7" w:rsidRPr="00826DCA" w14:paraId="45404BED" w14:textId="77777777" w:rsidTr="00366DCA">
        <w:tc>
          <w:tcPr>
            <w:tcW w:w="2878" w:type="dxa"/>
          </w:tcPr>
          <w:p w14:paraId="7BE32B2B" w14:textId="15F9E0D6" w:rsidR="00DC79F7" w:rsidRPr="00DC79F7" w:rsidRDefault="00DC79F7" w:rsidP="00DC79F7">
            <w:pPr>
              <w:pStyle w:val="SemEspaamen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DC79F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Rarely</w:t>
            </w:r>
          </w:p>
        </w:tc>
        <w:tc>
          <w:tcPr>
            <w:tcW w:w="2475" w:type="dxa"/>
          </w:tcPr>
          <w:p w14:paraId="54FC001D" w14:textId="1ED0C73F" w:rsidR="00DC79F7" w:rsidRPr="00826DCA" w:rsidRDefault="00DC1708" w:rsidP="00DC79F7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 (4.9)</w:t>
            </w:r>
          </w:p>
        </w:tc>
        <w:tc>
          <w:tcPr>
            <w:tcW w:w="2552" w:type="dxa"/>
          </w:tcPr>
          <w:p w14:paraId="629D3D29" w14:textId="682BEABE" w:rsidR="00DC79F7" w:rsidRPr="00826DCA" w:rsidRDefault="00DC1708" w:rsidP="00DC79F7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 (4.5)</w:t>
            </w:r>
          </w:p>
        </w:tc>
      </w:tr>
      <w:tr w:rsidR="00DC79F7" w:rsidRPr="00826DCA" w14:paraId="70A7BA7B" w14:textId="77777777" w:rsidTr="00366DCA">
        <w:tc>
          <w:tcPr>
            <w:tcW w:w="2878" w:type="dxa"/>
          </w:tcPr>
          <w:p w14:paraId="4EAD8A81" w14:textId="7B89629D" w:rsidR="00DC79F7" w:rsidRPr="00DC79F7" w:rsidRDefault="00DC79F7" w:rsidP="00DC79F7">
            <w:pPr>
              <w:pStyle w:val="SemEspaamen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DC79F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Sometimes </w:t>
            </w:r>
          </w:p>
        </w:tc>
        <w:tc>
          <w:tcPr>
            <w:tcW w:w="2475" w:type="dxa"/>
          </w:tcPr>
          <w:p w14:paraId="72A754AC" w14:textId="1D37D3ED" w:rsidR="00DC79F7" w:rsidRPr="00826DCA" w:rsidRDefault="00DC1708" w:rsidP="00DC79F7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 (12.9)</w:t>
            </w:r>
          </w:p>
        </w:tc>
        <w:tc>
          <w:tcPr>
            <w:tcW w:w="2552" w:type="dxa"/>
          </w:tcPr>
          <w:p w14:paraId="18683436" w14:textId="434456FE" w:rsidR="00DC79F7" w:rsidRPr="00826DCA" w:rsidRDefault="00DC1708" w:rsidP="00DC79F7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1 (13.6)</w:t>
            </w:r>
          </w:p>
        </w:tc>
      </w:tr>
      <w:tr w:rsidR="00DC79F7" w:rsidRPr="00826DCA" w14:paraId="2036999C" w14:textId="77777777" w:rsidTr="00366DCA">
        <w:tc>
          <w:tcPr>
            <w:tcW w:w="2878" w:type="dxa"/>
          </w:tcPr>
          <w:p w14:paraId="159370BE" w14:textId="60992E20" w:rsidR="00DC79F7" w:rsidRPr="00DC79F7" w:rsidRDefault="00DC79F7" w:rsidP="00DC79F7">
            <w:pPr>
              <w:pStyle w:val="SemEspaamen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DC79F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Often</w:t>
            </w:r>
          </w:p>
        </w:tc>
        <w:tc>
          <w:tcPr>
            <w:tcW w:w="2475" w:type="dxa"/>
          </w:tcPr>
          <w:p w14:paraId="5458D83A" w14:textId="2B053EB6" w:rsidR="00DC79F7" w:rsidRDefault="00DC1708" w:rsidP="00DC79F7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 (5.0)</w:t>
            </w:r>
          </w:p>
        </w:tc>
        <w:tc>
          <w:tcPr>
            <w:tcW w:w="2552" w:type="dxa"/>
          </w:tcPr>
          <w:p w14:paraId="6F6C138A" w14:textId="70B0A9A3" w:rsidR="00DC79F7" w:rsidRDefault="00DC1708" w:rsidP="00DC79F7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0 (5.6)</w:t>
            </w:r>
          </w:p>
        </w:tc>
      </w:tr>
      <w:tr w:rsidR="00DC79F7" w:rsidRPr="00826DCA" w14:paraId="7DFD7813" w14:textId="77777777" w:rsidTr="00366DCA">
        <w:tc>
          <w:tcPr>
            <w:tcW w:w="2878" w:type="dxa"/>
          </w:tcPr>
          <w:p w14:paraId="4289C7F1" w14:textId="6F8B5CA9" w:rsidR="00DC79F7" w:rsidRPr="00DC79F7" w:rsidRDefault="00DC79F7" w:rsidP="00DC79F7">
            <w:pPr>
              <w:pStyle w:val="SemEspaamen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DC79F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lways</w:t>
            </w:r>
          </w:p>
        </w:tc>
        <w:tc>
          <w:tcPr>
            <w:tcW w:w="2475" w:type="dxa"/>
          </w:tcPr>
          <w:p w14:paraId="3AC8434A" w14:textId="3BD60210" w:rsidR="00DC79F7" w:rsidRDefault="00DC1708" w:rsidP="00DC79F7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 (7.4)</w:t>
            </w:r>
          </w:p>
        </w:tc>
        <w:tc>
          <w:tcPr>
            <w:tcW w:w="2552" w:type="dxa"/>
          </w:tcPr>
          <w:p w14:paraId="2FCA4673" w14:textId="041C3A63" w:rsidR="00DC79F7" w:rsidRDefault="00DC1708" w:rsidP="00DC79F7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8 (8.3)</w:t>
            </w:r>
          </w:p>
        </w:tc>
      </w:tr>
      <w:tr w:rsidR="00DC79F7" w:rsidRPr="00034A03" w14:paraId="0BBC7D09" w14:textId="77777777" w:rsidTr="00366DCA">
        <w:tc>
          <w:tcPr>
            <w:tcW w:w="2878" w:type="dxa"/>
            <w:tcBorders>
              <w:top w:val="single" w:sz="4" w:space="0" w:color="auto"/>
              <w:bottom w:val="nil"/>
            </w:tcBorders>
          </w:tcPr>
          <w:p w14:paraId="70B78734" w14:textId="77777777" w:rsidR="00DC79F7" w:rsidRDefault="00DC79F7" w:rsidP="00366DCA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D70C96">
              <w:rPr>
                <w:rFonts w:ascii="Times New Roman" w:hAnsi="Times New Roman"/>
                <w:sz w:val="20"/>
                <w:szCs w:val="20"/>
              </w:rPr>
              <w:t>PA = Physical activity</w:t>
            </w:r>
          </w:p>
          <w:p w14:paraId="6DA9E9BB" w14:textId="72B4FC9D" w:rsidR="00D70C96" w:rsidRPr="00D70C96" w:rsidRDefault="00D70C96" w:rsidP="00366DCA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Mean ± SD</w:t>
            </w:r>
          </w:p>
        </w:tc>
        <w:tc>
          <w:tcPr>
            <w:tcW w:w="2475" w:type="dxa"/>
            <w:tcBorders>
              <w:top w:val="single" w:sz="4" w:space="0" w:color="auto"/>
              <w:bottom w:val="nil"/>
            </w:tcBorders>
          </w:tcPr>
          <w:p w14:paraId="2A789E40" w14:textId="77777777" w:rsidR="00DC79F7" w:rsidRPr="00826DCA" w:rsidRDefault="00DC79F7" w:rsidP="00366DCA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705BC5B4" w14:textId="77777777" w:rsidR="00DC79F7" w:rsidRPr="00826DCA" w:rsidRDefault="00DC79F7" w:rsidP="00366DCA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DFFAE5F" w14:textId="09F5801D" w:rsidR="00FB02DB" w:rsidRDefault="00FB02DB">
      <w:pPr>
        <w:rPr>
          <w:lang w:val="en-US"/>
        </w:rPr>
      </w:pPr>
    </w:p>
    <w:p w14:paraId="2A4080EC" w14:textId="079EB3E8" w:rsidR="003607F1" w:rsidRDefault="003607F1">
      <w:pPr>
        <w:rPr>
          <w:lang w:val="en-US"/>
        </w:rPr>
      </w:pPr>
    </w:p>
    <w:p w14:paraId="6E687A69" w14:textId="6AD2D378" w:rsidR="003607F1" w:rsidRPr="003607F1" w:rsidRDefault="003607F1"/>
    <w:sectPr w:rsidR="003607F1" w:rsidRPr="003607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DBA"/>
    <w:rsid w:val="00034A03"/>
    <w:rsid w:val="003607F1"/>
    <w:rsid w:val="00B4632B"/>
    <w:rsid w:val="00CA6A0D"/>
    <w:rsid w:val="00D04DBA"/>
    <w:rsid w:val="00D70C96"/>
    <w:rsid w:val="00DC1708"/>
    <w:rsid w:val="00DC79F7"/>
    <w:rsid w:val="00DD20C9"/>
    <w:rsid w:val="00FB0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A5A66"/>
  <w15:chartTrackingRefBased/>
  <w15:docId w15:val="{765892F5-269B-4E60-9382-E43717473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9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C79F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mEspaamento">
    <w:name w:val="No Spacing"/>
    <w:link w:val="SemEspaamentoChar"/>
    <w:uiPriority w:val="1"/>
    <w:qFormat/>
    <w:rsid w:val="00DC79F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emEspaamentoChar">
    <w:name w:val="Sem Espaçamento Char"/>
    <w:basedOn w:val="Fontepargpadro"/>
    <w:link w:val="SemEspaamento"/>
    <w:uiPriority w:val="1"/>
    <w:rsid w:val="00DC79F7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BCBFC1-5600-4C11-AEB9-437EFD4234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45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Caputo</dc:creator>
  <cp:keywords/>
  <dc:description/>
  <cp:lastModifiedBy>Eduardo Caputo</cp:lastModifiedBy>
  <cp:revision>8</cp:revision>
  <dcterms:created xsi:type="dcterms:W3CDTF">2021-05-12T19:15:00Z</dcterms:created>
  <dcterms:modified xsi:type="dcterms:W3CDTF">2021-05-26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nnals-of-physical-and-rehabilitation-medicine</vt:lpwstr>
  </property>
  <property fmtid="{D5CDD505-2E9C-101B-9397-08002B2CF9AE}" pid="5" name="Mendeley Recent Style Name 1_1">
    <vt:lpwstr>Annals of Physical and Rehabilitation Medicine</vt:lpwstr>
  </property>
  <property fmtid="{D5CDD505-2E9C-101B-9397-08002B2CF9AE}" pid="6" name="Mendeley Recent Style Id 2_1">
    <vt:lpwstr>http://www.zotero.org/styles/associacao-brasileira-de-normas-tecnicas</vt:lpwstr>
  </property>
  <property fmtid="{D5CDD505-2E9C-101B-9397-08002B2CF9AE}" pid="7" name="Mendeley Recent Style Name 2_1">
    <vt:lpwstr>Associação Brasileira de Normas Técnicas (Portuguese - Brazil)</vt:lpwstr>
  </property>
  <property fmtid="{D5CDD505-2E9C-101B-9397-08002B2CF9AE}" pid="8" name="Mendeley Recent Style Id 3_1">
    <vt:lpwstr>http://www.zotero.org/styles/bmc-musculoskeletal-disorders</vt:lpwstr>
  </property>
  <property fmtid="{D5CDD505-2E9C-101B-9397-08002B2CF9AE}" pid="9" name="Mendeley Recent Style Name 3_1">
    <vt:lpwstr>BMC Musculoskeletal Disorders</vt:lpwstr>
  </property>
  <property fmtid="{D5CDD505-2E9C-101B-9397-08002B2CF9AE}" pid="10" name="Mendeley Recent Style Id 4_1">
    <vt:lpwstr>http://www.zotero.org/styles/chicago-fullnote-bibliography</vt:lpwstr>
  </property>
  <property fmtid="{D5CDD505-2E9C-101B-9397-08002B2CF9AE}" pid="11" name="Mendeley Recent Style Name 4_1">
    <vt:lpwstr>Chicago Manual of Style 17th edition (full note)</vt:lpwstr>
  </property>
  <property fmtid="{D5CDD505-2E9C-101B-9397-08002B2CF9AE}" pid="12" name="Mendeley Recent Style Id 5_1">
    <vt:lpwstr>http://www.zotero.org/styles/global-public-health</vt:lpwstr>
  </property>
  <property fmtid="{D5CDD505-2E9C-101B-9397-08002B2CF9AE}" pid="13" name="Mendeley Recent Style Name 5_1">
    <vt:lpwstr>Global Public Health</vt:lpwstr>
  </property>
  <property fmtid="{D5CDD505-2E9C-101B-9397-08002B2CF9AE}" pid="14" name="Mendeley Recent Style Id 6_1">
    <vt:lpwstr>http://www.zotero.org/styles/journal-of-community-health</vt:lpwstr>
  </property>
  <property fmtid="{D5CDD505-2E9C-101B-9397-08002B2CF9AE}" pid="15" name="Mendeley Recent Style Name 6_1">
    <vt:lpwstr>Journal of Community Health</vt:lpwstr>
  </property>
  <property fmtid="{D5CDD505-2E9C-101B-9397-08002B2CF9AE}" pid="16" name="Mendeley Recent Style Id 7_1">
    <vt:lpwstr>http://www.zotero.org/styles/public-health</vt:lpwstr>
  </property>
  <property fmtid="{D5CDD505-2E9C-101B-9397-08002B2CF9AE}" pid="17" name="Mendeley Recent Style Name 7_1">
    <vt:lpwstr>Public Health</vt:lpwstr>
  </property>
  <property fmtid="{D5CDD505-2E9C-101B-9397-08002B2CF9AE}" pid="18" name="Mendeley Recent Style Id 8_1">
    <vt:lpwstr>http://www.zotero.org/styles/science-et-sports</vt:lpwstr>
  </property>
  <property fmtid="{D5CDD505-2E9C-101B-9397-08002B2CF9AE}" pid="19" name="Mendeley Recent Style Name 8_1">
    <vt:lpwstr>Science et Sports</vt:lpwstr>
  </property>
  <property fmtid="{D5CDD505-2E9C-101B-9397-08002B2CF9AE}" pid="20" name="Mendeley Recent Style Id 9_1">
    <vt:lpwstr>http://www.zotero.org/styles/universidade-de-sao-paulo-escola-de-comunicacoes-e-artes-abnt</vt:lpwstr>
  </property>
  <property fmtid="{D5CDD505-2E9C-101B-9397-08002B2CF9AE}" pid="21" name="Mendeley Recent Style Name 9_1">
    <vt:lpwstr>Universidade de São Paulo - Escola de Comunicações e Artes - ABNT (Portuguese - Brazil)</vt:lpwstr>
  </property>
</Properties>
</file>